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106B8" w14:textId="6D122E36" w:rsidR="00322F55" w:rsidRPr="00C1694E" w:rsidRDefault="00322F55" w:rsidP="00322F55">
      <w:pPr>
        <w:spacing w:line="480" w:lineRule="auto"/>
        <w:outlineLvl w:val="3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169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ported monitoring organisation b</w:t>
      </w:r>
      <w:r w:rsidR="004A2A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 monitoring approach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314"/>
        <w:gridCol w:w="3314"/>
        <w:gridCol w:w="1672"/>
      </w:tblGrid>
      <w:tr w:rsidR="00322F55" w:rsidRPr="00E7640F" w14:paraId="09F5F548" w14:textId="77777777" w:rsidTr="00C00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739B7E95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itoring approach</w:t>
            </w:r>
          </w:p>
        </w:tc>
        <w:tc>
          <w:tcPr>
            <w:tcW w:w="2075" w:type="pct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2F540DBF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itoring organisation</w:t>
            </w:r>
          </w:p>
        </w:tc>
        <w:tc>
          <w:tcPr>
            <w:tcW w:w="850" w:type="pct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46A02D48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quency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179BCCE1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tcBorders>
              <w:top w:val="single" w:sz="8" w:space="0" w:color="000000"/>
            </w:tcBorders>
            <w:noWrap/>
            <w:hideMark/>
          </w:tcPr>
          <w:p w14:paraId="3BCF81A1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-site</w:t>
            </w:r>
          </w:p>
        </w:tc>
        <w:tc>
          <w:tcPr>
            <w:tcW w:w="2075" w:type="pct"/>
            <w:tcBorders>
              <w:top w:val="single" w:sz="8" w:space="0" w:color="000000"/>
            </w:tcBorders>
            <w:noWrap/>
            <w:hideMark/>
          </w:tcPr>
          <w:p w14:paraId="22ACD95A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onsor</w:t>
            </w:r>
          </w:p>
        </w:tc>
        <w:tc>
          <w:tcPr>
            <w:tcW w:w="850" w:type="pct"/>
            <w:tcBorders>
              <w:top w:val="single" w:sz="8" w:space="0" w:color="000000"/>
            </w:tcBorders>
            <w:noWrap/>
            <w:hideMark/>
          </w:tcPr>
          <w:p w14:paraId="5C1B1FB2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477C939E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noWrap/>
            <w:hideMark/>
          </w:tcPr>
          <w:p w14:paraId="4F0F85B7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E764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=43)</w:t>
            </w:r>
          </w:p>
        </w:tc>
        <w:tc>
          <w:tcPr>
            <w:tcW w:w="2075" w:type="pct"/>
            <w:noWrap/>
            <w:hideMark/>
          </w:tcPr>
          <w:p w14:paraId="21899D3E" w14:textId="0E4EE77A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C105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ntract 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="00C105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search 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="00C105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ganisation</w:t>
            </w:r>
          </w:p>
        </w:tc>
        <w:tc>
          <w:tcPr>
            <w:tcW w:w="850" w:type="pct"/>
            <w:noWrap/>
            <w:hideMark/>
          </w:tcPr>
          <w:p w14:paraId="37620C3F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2E36BB75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noWrap/>
            <w:hideMark/>
          </w:tcPr>
          <w:p w14:paraId="11380039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pct"/>
            <w:noWrap/>
            <w:hideMark/>
          </w:tcPr>
          <w:p w14:paraId="2C6D4CCC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nder</w:t>
            </w:r>
          </w:p>
        </w:tc>
        <w:tc>
          <w:tcPr>
            <w:tcW w:w="850" w:type="pct"/>
            <w:noWrap/>
            <w:hideMark/>
          </w:tcPr>
          <w:p w14:paraId="7827E986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483DA8F4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tcBorders>
              <w:bottom w:val="nil"/>
            </w:tcBorders>
            <w:noWrap/>
            <w:hideMark/>
          </w:tcPr>
          <w:p w14:paraId="04C24210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pct"/>
            <w:tcBorders>
              <w:bottom w:val="nil"/>
            </w:tcBorders>
            <w:noWrap/>
            <w:hideMark/>
          </w:tcPr>
          <w:p w14:paraId="2B6D0906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demic research institute</w:t>
            </w:r>
          </w:p>
        </w:tc>
        <w:tc>
          <w:tcPr>
            <w:tcW w:w="850" w:type="pct"/>
            <w:tcBorders>
              <w:bottom w:val="nil"/>
            </w:tcBorders>
            <w:noWrap/>
            <w:hideMark/>
          </w:tcPr>
          <w:p w14:paraId="11000147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287D40C7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tcBorders>
              <w:top w:val="nil"/>
              <w:bottom w:val="single" w:sz="2" w:space="0" w:color="000000"/>
            </w:tcBorders>
            <w:noWrap/>
            <w:hideMark/>
          </w:tcPr>
          <w:p w14:paraId="00878045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pct"/>
            <w:tcBorders>
              <w:top w:val="nil"/>
              <w:bottom w:val="single" w:sz="2" w:space="0" w:color="000000"/>
            </w:tcBorders>
            <w:noWrap/>
            <w:hideMark/>
          </w:tcPr>
          <w:p w14:paraId="6950928F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rofit organisation</w:t>
            </w:r>
          </w:p>
        </w:tc>
        <w:tc>
          <w:tcPr>
            <w:tcW w:w="850" w:type="pct"/>
            <w:tcBorders>
              <w:top w:val="nil"/>
              <w:bottom w:val="single" w:sz="2" w:space="0" w:color="000000"/>
            </w:tcBorders>
            <w:noWrap/>
            <w:hideMark/>
          </w:tcPr>
          <w:p w14:paraId="53135A55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0B4587CE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tcBorders>
              <w:top w:val="single" w:sz="2" w:space="0" w:color="000000"/>
            </w:tcBorders>
            <w:noWrap/>
            <w:hideMark/>
          </w:tcPr>
          <w:p w14:paraId="682ADA39" w14:textId="40D52E88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2075" w:type="pct"/>
            <w:tcBorders>
              <w:top w:val="single" w:sz="2" w:space="0" w:color="000000"/>
            </w:tcBorders>
            <w:noWrap/>
            <w:hideMark/>
          </w:tcPr>
          <w:p w14:paraId="4F02A4EF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onsor</w:t>
            </w:r>
          </w:p>
        </w:tc>
        <w:tc>
          <w:tcPr>
            <w:tcW w:w="850" w:type="pct"/>
            <w:tcBorders>
              <w:top w:val="single" w:sz="2" w:space="0" w:color="000000"/>
            </w:tcBorders>
            <w:noWrap/>
            <w:hideMark/>
          </w:tcPr>
          <w:p w14:paraId="337E31B4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13B19994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noWrap/>
            <w:hideMark/>
          </w:tcPr>
          <w:p w14:paraId="0577B345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E764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=68)</w:t>
            </w:r>
          </w:p>
        </w:tc>
        <w:tc>
          <w:tcPr>
            <w:tcW w:w="2075" w:type="pct"/>
            <w:noWrap/>
            <w:hideMark/>
          </w:tcPr>
          <w:p w14:paraId="5C2511D7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demic research institute</w:t>
            </w:r>
          </w:p>
        </w:tc>
        <w:tc>
          <w:tcPr>
            <w:tcW w:w="850" w:type="pct"/>
            <w:noWrap/>
            <w:hideMark/>
          </w:tcPr>
          <w:p w14:paraId="152A52A7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173CAF71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noWrap/>
            <w:hideMark/>
          </w:tcPr>
          <w:p w14:paraId="1F5D6C21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pct"/>
            <w:noWrap/>
            <w:hideMark/>
          </w:tcPr>
          <w:p w14:paraId="5E09EBA7" w14:textId="73206E06" w:rsidR="00322F55" w:rsidRPr="00E7640F" w:rsidRDefault="00C10557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ntract 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search 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ganisation</w:t>
            </w:r>
          </w:p>
        </w:tc>
        <w:tc>
          <w:tcPr>
            <w:tcW w:w="850" w:type="pct"/>
            <w:noWrap/>
            <w:hideMark/>
          </w:tcPr>
          <w:p w14:paraId="3DA25251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3BD3D206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tcBorders>
              <w:bottom w:val="single" w:sz="2" w:space="0" w:color="000000"/>
            </w:tcBorders>
            <w:noWrap/>
            <w:hideMark/>
          </w:tcPr>
          <w:p w14:paraId="0E233681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pct"/>
            <w:tcBorders>
              <w:bottom w:val="single" w:sz="2" w:space="0" w:color="000000"/>
            </w:tcBorders>
            <w:noWrap/>
            <w:hideMark/>
          </w:tcPr>
          <w:p w14:paraId="77EEAC08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nder</w:t>
            </w:r>
          </w:p>
        </w:tc>
        <w:tc>
          <w:tcPr>
            <w:tcW w:w="850" w:type="pct"/>
            <w:tcBorders>
              <w:bottom w:val="single" w:sz="2" w:space="0" w:color="000000"/>
            </w:tcBorders>
            <w:noWrap/>
            <w:hideMark/>
          </w:tcPr>
          <w:p w14:paraId="1A4A9F74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)</w:t>
            </w:r>
          </w:p>
        </w:tc>
      </w:tr>
      <w:tr w:rsidR="00322F55" w:rsidRPr="00E7640F" w14:paraId="1FE5B139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tcBorders>
              <w:top w:val="single" w:sz="2" w:space="0" w:color="000000"/>
            </w:tcBorders>
            <w:noWrap/>
            <w:hideMark/>
          </w:tcPr>
          <w:p w14:paraId="482D0273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 approach</w:t>
            </w:r>
          </w:p>
        </w:tc>
        <w:tc>
          <w:tcPr>
            <w:tcW w:w="2075" w:type="pct"/>
            <w:tcBorders>
              <w:top w:val="single" w:sz="2" w:space="0" w:color="000000"/>
            </w:tcBorders>
            <w:noWrap/>
            <w:hideMark/>
          </w:tcPr>
          <w:p w14:paraId="01C3E08E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onsor</w:t>
            </w:r>
          </w:p>
        </w:tc>
        <w:tc>
          <w:tcPr>
            <w:tcW w:w="850" w:type="pct"/>
            <w:tcBorders>
              <w:top w:val="single" w:sz="2" w:space="0" w:color="000000"/>
            </w:tcBorders>
            <w:noWrap/>
            <w:hideMark/>
          </w:tcPr>
          <w:p w14:paraId="528A54D8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528E7FD5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noWrap/>
            <w:hideMark/>
          </w:tcPr>
          <w:p w14:paraId="49CC9E84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E764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=75)</w:t>
            </w:r>
          </w:p>
        </w:tc>
        <w:tc>
          <w:tcPr>
            <w:tcW w:w="2075" w:type="pct"/>
            <w:noWrap/>
            <w:hideMark/>
          </w:tcPr>
          <w:p w14:paraId="49E9FA61" w14:textId="6582BE29" w:rsidR="00322F55" w:rsidRPr="00E7640F" w:rsidRDefault="00C10557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ntract 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search 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ganisation</w:t>
            </w:r>
          </w:p>
        </w:tc>
        <w:tc>
          <w:tcPr>
            <w:tcW w:w="850" w:type="pct"/>
            <w:noWrap/>
            <w:hideMark/>
          </w:tcPr>
          <w:p w14:paraId="30373F92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4AF75F6C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noWrap/>
            <w:hideMark/>
          </w:tcPr>
          <w:p w14:paraId="3FCAE645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pct"/>
            <w:noWrap/>
            <w:hideMark/>
          </w:tcPr>
          <w:p w14:paraId="65F0C160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demic research institute</w:t>
            </w:r>
          </w:p>
        </w:tc>
        <w:tc>
          <w:tcPr>
            <w:tcW w:w="850" w:type="pct"/>
            <w:noWrap/>
            <w:hideMark/>
          </w:tcPr>
          <w:p w14:paraId="603777AF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27A6F200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tcBorders>
              <w:bottom w:val="single" w:sz="2" w:space="0" w:color="000000"/>
            </w:tcBorders>
            <w:noWrap/>
            <w:hideMark/>
          </w:tcPr>
          <w:p w14:paraId="0F148CD3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pct"/>
            <w:tcBorders>
              <w:bottom w:val="single" w:sz="2" w:space="0" w:color="000000"/>
            </w:tcBorders>
            <w:noWrap/>
            <w:hideMark/>
          </w:tcPr>
          <w:p w14:paraId="226B4548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rofit organisation</w:t>
            </w:r>
          </w:p>
        </w:tc>
        <w:tc>
          <w:tcPr>
            <w:tcW w:w="850" w:type="pct"/>
            <w:tcBorders>
              <w:bottom w:val="single" w:sz="2" w:space="0" w:color="000000"/>
            </w:tcBorders>
            <w:noWrap/>
            <w:hideMark/>
          </w:tcPr>
          <w:p w14:paraId="084DB1B4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)</w:t>
            </w:r>
          </w:p>
        </w:tc>
      </w:tr>
      <w:tr w:rsidR="00322F55" w:rsidRPr="00E7640F" w14:paraId="70F64931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tcBorders>
              <w:top w:val="single" w:sz="2" w:space="0" w:color="000000"/>
            </w:tcBorders>
            <w:noWrap/>
            <w:hideMark/>
          </w:tcPr>
          <w:p w14:paraId="4A9EB8E6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pecified</w:t>
            </w:r>
          </w:p>
        </w:tc>
        <w:tc>
          <w:tcPr>
            <w:tcW w:w="2075" w:type="pct"/>
            <w:tcBorders>
              <w:top w:val="single" w:sz="2" w:space="0" w:color="000000"/>
            </w:tcBorders>
            <w:noWrap/>
            <w:hideMark/>
          </w:tcPr>
          <w:p w14:paraId="462833A9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onsor</w:t>
            </w:r>
          </w:p>
        </w:tc>
        <w:tc>
          <w:tcPr>
            <w:tcW w:w="850" w:type="pct"/>
            <w:tcBorders>
              <w:top w:val="single" w:sz="2" w:space="0" w:color="000000"/>
            </w:tcBorders>
            <w:noWrap/>
            <w:hideMark/>
          </w:tcPr>
          <w:p w14:paraId="0F52A7A6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713B6228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noWrap/>
            <w:hideMark/>
          </w:tcPr>
          <w:p w14:paraId="3362DE5A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</w:t>
            </w:r>
            <w:r w:rsidRPr="00E764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=36)</w:t>
            </w:r>
          </w:p>
        </w:tc>
        <w:tc>
          <w:tcPr>
            <w:tcW w:w="2075" w:type="pct"/>
            <w:noWrap/>
            <w:hideMark/>
          </w:tcPr>
          <w:p w14:paraId="72F8FEC8" w14:textId="3F76C90C" w:rsidR="00322F55" w:rsidRPr="00E7640F" w:rsidRDefault="00C10557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ntract 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search 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ganisation</w:t>
            </w:r>
          </w:p>
        </w:tc>
        <w:tc>
          <w:tcPr>
            <w:tcW w:w="850" w:type="pct"/>
            <w:noWrap/>
            <w:hideMark/>
          </w:tcPr>
          <w:p w14:paraId="55532190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5B7B5A0A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noWrap/>
            <w:hideMark/>
          </w:tcPr>
          <w:p w14:paraId="0E31985D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pct"/>
            <w:noWrap/>
            <w:hideMark/>
          </w:tcPr>
          <w:p w14:paraId="1FAED6C4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demic research institute</w:t>
            </w:r>
          </w:p>
        </w:tc>
        <w:tc>
          <w:tcPr>
            <w:tcW w:w="850" w:type="pct"/>
            <w:noWrap/>
            <w:hideMark/>
          </w:tcPr>
          <w:p w14:paraId="1171F2C6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4AFED885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noWrap/>
            <w:hideMark/>
          </w:tcPr>
          <w:p w14:paraId="263A0FBF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pct"/>
            <w:noWrap/>
            <w:hideMark/>
          </w:tcPr>
          <w:p w14:paraId="1C7ACB43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nder</w:t>
            </w:r>
          </w:p>
        </w:tc>
        <w:tc>
          <w:tcPr>
            <w:tcW w:w="850" w:type="pct"/>
            <w:noWrap/>
            <w:hideMark/>
          </w:tcPr>
          <w:p w14:paraId="2DD477A6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22F55" w:rsidRPr="00E7640F" w14:paraId="3A3AF5F3" w14:textId="77777777" w:rsidTr="00C009C3">
        <w:trPr>
          <w:trHeight w:hRule="exact"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pct"/>
            <w:tcBorders>
              <w:bottom w:val="single" w:sz="8" w:space="0" w:color="000000"/>
            </w:tcBorders>
            <w:noWrap/>
            <w:hideMark/>
          </w:tcPr>
          <w:p w14:paraId="2DC54F84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5" w:type="pct"/>
            <w:tcBorders>
              <w:bottom w:val="single" w:sz="8" w:space="0" w:color="000000"/>
            </w:tcBorders>
            <w:noWrap/>
            <w:hideMark/>
          </w:tcPr>
          <w:p w14:paraId="058855B2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rofit organisation</w:t>
            </w:r>
          </w:p>
        </w:tc>
        <w:tc>
          <w:tcPr>
            <w:tcW w:w="850" w:type="pct"/>
            <w:tcBorders>
              <w:bottom w:val="single" w:sz="8" w:space="0" w:color="000000"/>
            </w:tcBorders>
            <w:noWrap/>
            <w:hideMark/>
          </w:tcPr>
          <w:p w14:paraId="5A4C3FDD" w14:textId="77777777" w:rsidR="00322F55" w:rsidRPr="00E7640F" w:rsidRDefault="00322F55" w:rsidP="00322F55">
            <w:pPr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E764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122B8A7D" w14:textId="77777777" w:rsidR="006E72A3" w:rsidRDefault="006E72A3"/>
    <w:sectPr w:rsidR="006E72A3" w:rsidSect="007B72AA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F55"/>
    <w:rsid w:val="0000406D"/>
    <w:rsid w:val="00010046"/>
    <w:rsid w:val="00013E1B"/>
    <w:rsid w:val="00013EEB"/>
    <w:rsid w:val="00014A77"/>
    <w:rsid w:val="0001688F"/>
    <w:rsid w:val="00024B26"/>
    <w:rsid w:val="000255AE"/>
    <w:rsid w:val="00037E28"/>
    <w:rsid w:val="00047473"/>
    <w:rsid w:val="000542F6"/>
    <w:rsid w:val="00055356"/>
    <w:rsid w:val="00085D0A"/>
    <w:rsid w:val="00095E19"/>
    <w:rsid w:val="000A1028"/>
    <w:rsid w:val="000B3A50"/>
    <w:rsid w:val="000C3F23"/>
    <w:rsid w:val="000C5E09"/>
    <w:rsid w:val="000D180D"/>
    <w:rsid w:val="000D4492"/>
    <w:rsid w:val="000E1F74"/>
    <w:rsid w:val="000F26D7"/>
    <w:rsid w:val="001164EE"/>
    <w:rsid w:val="001171E4"/>
    <w:rsid w:val="0012375F"/>
    <w:rsid w:val="001243CE"/>
    <w:rsid w:val="001355C7"/>
    <w:rsid w:val="00156407"/>
    <w:rsid w:val="001608EC"/>
    <w:rsid w:val="00161B30"/>
    <w:rsid w:val="00164391"/>
    <w:rsid w:val="0016659B"/>
    <w:rsid w:val="001679E5"/>
    <w:rsid w:val="00172C56"/>
    <w:rsid w:val="001764A5"/>
    <w:rsid w:val="001771D2"/>
    <w:rsid w:val="00177D53"/>
    <w:rsid w:val="00184DD5"/>
    <w:rsid w:val="00193E66"/>
    <w:rsid w:val="001A0A4B"/>
    <w:rsid w:val="001B5E59"/>
    <w:rsid w:val="001C0B96"/>
    <w:rsid w:val="001C26B2"/>
    <w:rsid w:val="001C5A8B"/>
    <w:rsid w:val="001D2ADF"/>
    <w:rsid w:val="001D3D23"/>
    <w:rsid w:val="001D6B30"/>
    <w:rsid w:val="001D6CAA"/>
    <w:rsid w:val="001F54DB"/>
    <w:rsid w:val="001F66C1"/>
    <w:rsid w:val="001F7D99"/>
    <w:rsid w:val="00200DDB"/>
    <w:rsid w:val="002126BF"/>
    <w:rsid w:val="00212DF3"/>
    <w:rsid w:val="002232C1"/>
    <w:rsid w:val="00223777"/>
    <w:rsid w:val="00230968"/>
    <w:rsid w:val="00244D9A"/>
    <w:rsid w:val="00246EF4"/>
    <w:rsid w:val="00252060"/>
    <w:rsid w:val="00255618"/>
    <w:rsid w:val="002558C9"/>
    <w:rsid w:val="00255EC5"/>
    <w:rsid w:val="00263BD7"/>
    <w:rsid w:val="002666E8"/>
    <w:rsid w:val="00266B79"/>
    <w:rsid w:val="002846DD"/>
    <w:rsid w:val="0029200F"/>
    <w:rsid w:val="0029233F"/>
    <w:rsid w:val="002A1C92"/>
    <w:rsid w:val="002A3228"/>
    <w:rsid w:val="002A52EE"/>
    <w:rsid w:val="002A79E1"/>
    <w:rsid w:val="002B1AA1"/>
    <w:rsid w:val="002B24FE"/>
    <w:rsid w:val="002B4E7B"/>
    <w:rsid w:val="002B4EE3"/>
    <w:rsid w:val="002C2ADB"/>
    <w:rsid w:val="002C7E14"/>
    <w:rsid w:val="002D17DC"/>
    <w:rsid w:val="002E636A"/>
    <w:rsid w:val="002F3811"/>
    <w:rsid w:val="002F4FF1"/>
    <w:rsid w:val="002F53B6"/>
    <w:rsid w:val="002F76F9"/>
    <w:rsid w:val="002F7D2B"/>
    <w:rsid w:val="00304258"/>
    <w:rsid w:val="00310BF3"/>
    <w:rsid w:val="003148B7"/>
    <w:rsid w:val="0031553D"/>
    <w:rsid w:val="003207AE"/>
    <w:rsid w:val="00322F55"/>
    <w:rsid w:val="003230F7"/>
    <w:rsid w:val="00324AB8"/>
    <w:rsid w:val="00325FE0"/>
    <w:rsid w:val="003276DD"/>
    <w:rsid w:val="00341628"/>
    <w:rsid w:val="00343C4A"/>
    <w:rsid w:val="00351A2E"/>
    <w:rsid w:val="00355685"/>
    <w:rsid w:val="00376E20"/>
    <w:rsid w:val="00383428"/>
    <w:rsid w:val="0038625E"/>
    <w:rsid w:val="00393B1A"/>
    <w:rsid w:val="003A33E3"/>
    <w:rsid w:val="003A5821"/>
    <w:rsid w:val="003B22AA"/>
    <w:rsid w:val="003B65B8"/>
    <w:rsid w:val="003B7743"/>
    <w:rsid w:val="003C5631"/>
    <w:rsid w:val="003C6B85"/>
    <w:rsid w:val="003D052D"/>
    <w:rsid w:val="003D67E3"/>
    <w:rsid w:val="003D7BE1"/>
    <w:rsid w:val="003E17E2"/>
    <w:rsid w:val="003E64A6"/>
    <w:rsid w:val="003F718F"/>
    <w:rsid w:val="00402211"/>
    <w:rsid w:val="004065FC"/>
    <w:rsid w:val="004078ED"/>
    <w:rsid w:val="004130A4"/>
    <w:rsid w:val="00416709"/>
    <w:rsid w:val="0042306B"/>
    <w:rsid w:val="00425250"/>
    <w:rsid w:val="0042723C"/>
    <w:rsid w:val="00427661"/>
    <w:rsid w:val="00427B13"/>
    <w:rsid w:val="00440F58"/>
    <w:rsid w:val="00442379"/>
    <w:rsid w:val="004531A3"/>
    <w:rsid w:val="0045439F"/>
    <w:rsid w:val="00473973"/>
    <w:rsid w:val="004758BD"/>
    <w:rsid w:val="00485A26"/>
    <w:rsid w:val="00485E2C"/>
    <w:rsid w:val="004A2AF1"/>
    <w:rsid w:val="004A41BE"/>
    <w:rsid w:val="004B39EB"/>
    <w:rsid w:val="004B754D"/>
    <w:rsid w:val="004C1A6F"/>
    <w:rsid w:val="004C5854"/>
    <w:rsid w:val="004D31E8"/>
    <w:rsid w:val="004D3D48"/>
    <w:rsid w:val="004D55D9"/>
    <w:rsid w:val="004E7161"/>
    <w:rsid w:val="004F6288"/>
    <w:rsid w:val="0050435B"/>
    <w:rsid w:val="0051223F"/>
    <w:rsid w:val="00515894"/>
    <w:rsid w:val="00516F76"/>
    <w:rsid w:val="005218EB"/>
    <w:rsid w:val="00533953"/>
    <w:rsid w:val="005425B8"/>
    <w:rsid w:val="005453FD"/>
    <w:rsid w:val="005568B5"/>
    <w:rsid w:val="00561ACF"/>
    <w:rsid w:val="0056328C"/>
    <w:rsid w:val="00566A3E"/>
    <w:rsid w:val="00566C12"/>
    <w:rsid w:val="00570BD1"/>
    <w:rsid w:val="00570D5C"/>
    <w:rsid w:val="00574AA1"/>
    <w:rsid w:val="005836DC"/>
    <w:rsid w:val="00587989"/>
    <w:rsid w:val="0059741D"/>
    <w:rsid w:val="005A360D"/>
    <w:rsid w:val="005A7323"/>
    <w:rsid w:val="005B1D38"/>
    <w:rsid w:val="005B4DF9"/>
    <w:rsid w:val="005B5ECC"/>
    <w:rsid w:val="005C52B9"/>
    <w:rsid w:val="005D0014"/>
    <w:rsid w:val="005D5226"/>
    <w:rsid w:val="005E0AE0"/>
    <w:rsid w:val="005E1480"/>
    <w:rsid w:val="005E2AFE"/>
    <w:rsid w:val="005E3F59"/>
    <w:rsid w:val="00602F16"/>
    <w:rsid w:val="006042E3"/>
    <w:rsid w:val="00606556"/>
    <w:rsid w:val="006117A7"/>
    <w:rsid w:val="006142D8"/>
    <w:rsid w:val="00614650"/>
    <w:rsid w:val="00624436"/>
    <w:rsid w:val="00627057"/>
    <w:rsid w:val="006276C0"/>
    <w:rsid w:val="00634908"/>
    <w:rsid w:val="00634C0B"/>
    <w:rsid w:val="00640E03"/>
    <w:rsid w:val="00643C63"/>
    <w:rsid w:val="00644B6C"/>
    <w:rsid w:val="0064536A"/>
    <w:rsid w:val="00650C4D"/>
    <w:rsid w:val="006708E2"/>
    <w:rsid w:val="00680E19"/>
    <w:rsid w:val="006906CC"/>
    <w:rsid w:val="006A21BD"/>
    <w:rsid w:val="006A5443"/>
    <w:rsid w:val="006B689D"/>
    <w:rsid w:val="006E2535"/>
    <w:rsid w:val="006E72A3"/>
    <w:rsid w:val="006F3F7D"/>
    <w:rsid w:val="006F4A61"/>
    <w:rsid w:val="006F6367"/>
    <w:rsid w:val="006F76D7"/>
    <w:rsid w:val="00711AD8"/>
    <w:rsid w:val="00711FDA"/>
    <w:rsid w:val="00721F8F"/>
    <w:rsid w:val="00722C70"/>
    <w:rsid w:val="007251AF"/>
    <w:rsid w:val="00726226"/>
    <w:rsid w:val="00734AE0"/>
    <w:rsid w:val="00740D17"/>
    <w:rsid w:val="0074436A"/>
    <w:rsid w:val="007551ED"/>
    <w:rsid w:val="007628FA"/>
    <w:rsid w:val="0076531E"/>
    <w:rsid w:val="00772B63"/>
    <w:rsid w:val="00774AED"/>
    <w:rsid w:val="00775375"/>
    <w:rsid w:val="00776E92"/>
    <w:rsid w:val="00790D8A"/>
    <w:rsid w:val="00791C28"/>
    <w:rsid w:val="007A5221"/>
    <w:rsid w:val="007B72AA"/>
    <w:rsid w:val="007C0234"/>
    <w:rsid w:val="007D2891"/>
    <w:rsid w:val="007E763C"/>
    <w:rsid w:val="007E7D38"/>
    <w:rsid w:val="007F2963"/>
    <w:rsid w:val="008029D9"/>
    <w:rsid w:val="008038E5"/>
    <w:rsid w:val="008039F6"/>
    <w:rsid w:val="00810964"/>
    <w:rsid w:val="00830AB0"/>
    <w:rsid w:val="008327DF"/>
    <w:rsid w:val="0083591A"/>
    <w:rsid w:val="00841DE9"/>
    <w:rsid w:val="00877D34"/>
    <w:rsid w:val="0088572E"/>
    <w:rsid w:val="00885C35"/>
    <w:rsid w:val="00893C80"/>
    <w:rsid w:val="008A190E"/>
    <w:rsid w:val="008A3549"/>
    <w:rsid w:val="008B7CE0"/>
    <w:rsid w:val="008C2200"/>
    <w:rsid w:val="008D730E"/>
    <w:rsid w:val="0090784C"/>
    <w:rsid w:val="0091080A"/>
    <w:rsid w:val="00912565"/>
    <w:rsid w:val="00916EF7"/>
    <w:rsid w:val="00922826"/>
    <w:rsid w:val="009243D6"/>
    <w:rsid w:val="00926233"/>
    <w:rsid w:val="00927A80"/>
    <w:rsid w:val="00931D8F"/>
    <w:rsid w:val="00932EA5"/>
    <w:rsid w:val="00940B85"/>
    <w:rsid w:val="00942C2E"/>
    <w:rsid w:val="00947DA5"/>
    <w:rsid w:val="009502BE"/>
    <w:rsid w:val="00956671"/>
    <w:rsid w:val="00957128"/>
    <w:rsid w:val="0096148C"/>
    <w:rsid w:val="00963579"/>
    <w:rsid w:val="009677D3"/>
    <w:rsid w:val="009732D0"/>
    <w:rsid w:val="0097487E"/>
    <w:rsid w:val="00974B34"/>
    <w:rsid w:val="0098028B"/>
    <w:rsid w:val="0098060F"/>
    <w:rsid w:val="009938CB"/>
    <w:rsid w:val="009A3098"/>
    <w:rsid w:val="009C14E6"/>
    <w:rsid w:val="009C50FB"/>
    <w:rsid w:val="009C55EC"/>
    <w:rsid w:val="009D1F5B"/>
    <w:rsid w:val="009D361C"/>
    <w:rsid w:val="009D3F79"/>
    <w:rsid w:val="009D55FB"/>
    <w:rsid w:val="009E515F"/>
    <w:rsid w:val="009F2A86"/>
    <w:rsid w:val="009F484A"/>
    <w:rsid w:val="009F5272"/>
    <w:rsid w:val="009F72FA"/>
    <w:rsid w:val="00A051A8"/>
    <w:rsid w:val="00A123BD"/>
    <w:rsid w:val="00A1414A"/>
    <w:rsid w:val="00A31CC2"/>
    <w:rsid w:val="00A35E60"/>
    <w:rsid w:val="00A404FE"/>
    <w:rsid w:val="00A41A7A"/>
    <w:rsid w:val="00A453C5"/>
    <w:rsid w:val="00A45746"/>
    <w:rsid w:val="00A46841"/>
    <w:rsid w:val="00A5687F"/>
    <w:rsid w:val="00A6483D"/>
    <w:rsid w:val="00A64B65"/>
    <w:rsid w:val="00A673F6"/>
    <w:rsid w:val="00A81EAB"/>
    <w:rsid w:val="00A8398A"/>
    <w:rsid w:val="00A84385"/>
    <w:rsid w:val="00A93689"/>
    <w:rsid w:val="00A9700F"/>
    <w:rsid w:val="00AA786B"/>
    <w:rsid w:val="00AC4595"/>
    <w:rsid w:val="00AC4D8E"/>
    <w:rsid w:val="00AD1EEE"/>
    <w:rsid w:val="00AE1DB4"/>
    <w:rsid w:val="00AF2BB0"/>
    <w:rsid w:val="00B03286"/>
    <w:rsid w:val="00B10299"/>
    <w:rsid w:val="00B14020"/>
    <w:rsid w:val="00B15EDF"/>
    <w:rsid w:val="00B21EF2"/>
    <w:rsid w:val="00B27135"/>
    <w:rsid w:val="00B33F98"/>
    <w:rsid w:val="00B34FF2"/>
    <w:rsid w:val="00B4167E"/>
    <w:rsid w:val="00B505FE"/>
    <w:rsid w:val="00B56C54"/>
    <w:rsid w:val="00B61BEF"/>
    <w:rsid w:val="00B61F2C"/>
    <w:rsid w:val="00B75796"/>
    <w:rsid w:val="00B8439F"/>
    <w:rsid w:val="00B9308E"/>
    <w:rsid w:val="00B96F47"/>
    <w:rsid w:val="00BA167C"/>
    <w:rsid w:val="00BA4A46"/>
    <w:rsid w:val="00BB368A"/>
    <w:rsid w:val="00BB5F64"/>
    <w:rsid w:val="00BB7E73"/>
    <w:rsid w:val="00BC4E54"/>
    <w:rsid w:val="00BC6B69"/>
    <w:rsid w:val="00BD0B46"/>
    <w:rsid w:val="00BD1501"/>
    <w:rsid w:val="00BD3093"/>
    <w:rsid w:val="00BD5F71"/>
    <w:rsid w:val="00BF374E"/>
    <w:rsid w:val="00C10557"/>
    <w:rsid w:val="00C13480"/>
    <w:rsid w:val="00C15B59"/>
    <w:rsid w:val="00C15DB0"/>
    <w:rsid w:val="00C264E0"/>
    <w:rsid w:val="00C30867"/>
    <w:rsid w:val="00C3360C"/>
    <w:rsid w:val="00C3629F"/>
    <w:rsid w:val="00C40AC8"/>
    <w:rsid w:val="00C412DA"/>
    <w:rsid w:val="00C41A90"/>
    <w:rsid w:val="00C424DF"/>
    <w:rsid w:val="00C47CA0"/>
    <w:rsid w:val="00C65BF7"/>
    <w:rsid w:val="00C847E4"/>
    <w:rsid w:val="00C86051"/>
    <w:rsid w:val="00C979B4"/>
    <w:rsid w:val="00CA6617"/>
    <w:rsid w:val="00CB1BD2"/>
    <w:rsid w:val="00CB2B6B"/>
    <w:rsid w:val="00CB64AF"/>
    <w:rsid w:val="00CB7160"/>
    <w:rsid w:val="00CC4CE8"/>
    <w:rsid w:val="00CC56EE"/>
    <w:rsid w:val="00CD194A"/>
    <w:rsid w:val="00CE2561"/>
    <w:rsid w:val="00CE68FC"/>
    <w:rsid w:val="00CE79CF"/>
    <w:rsid w:val="00CE7FAD"/>
    <w:rsid w:val="00CF1484"/>
    <w:rsid w:val="00CF2ECD"/>
    <w:rsid w:val="00D00BAB"/>
    <w:rsid w:val="00D0612E"/>
    <w:rsid w:val="00D10172"/>
    <w:rsid w:val="00D16F22"/>
    <w:rsid w:val="00D325C0"/>
    <w:rsid w:val="00D67BE2"/>
    <w:rsid w:val="00D7132D"/>
    <w:rsid w:val="00D75A19"/>
    <w:rsid w:val="00D870D2"/>
    <w:rsid w:val="00D90DB9"/>
    <w:rsid w:val="00D93077"/>
    <w:rsid w:val="00D94D54"/>
    <w:rsid w:val="00D96D08"/>
    <w:rsid w:val="00DA5208"/>
    <w:rsid w:val="00DB7A6C"/>
    <w:rsid w:val="00DC32D7"/>
    <w:rsid w:val="00DE49E5"/>
    <w:rsid w:val="00DF2C66"/>
    <w:rsid w:val="00DF762D"/>
    <w:rsid w:val="00E116A6"/>
    <w:rsid w:val="00E13EEF"/>
    <w:rsid w:val="00E2091D"/>
    <w:rsid w:val="00E2117A"/>
    <w:rsid w:val="00E26BE6"/>
    <w:rsid w:val="00E30D2C"/>
    <w:rsid w:val="00E400A8"/>
    <w:rsid w:val="00E55DE8"/>
    <w:rsid w:val="00E55F47"/>
    <w:rsid w:val="00E6150D"/>
    <w:rsid w:val="00E70D71"/>
    <w:rsid w:val="00E8684B"/>
    <w:rsid w:val="00E91542"/>
    <w:rsid w:val="00E95FB2"/>
    <w:rsid w:val="00EA2D5A"/>
    <w:rsid w:val="00EA5AA2"/>
    <w:rsid w:val="00EB091A"/>
    <w:rsid w:val="00EB11D7"/>
    <w:rsid w:val="00EB47EB"/>
    <w:rsid w:val="00ED14CF"/>
    <w:rsid w:val="00ED17F0"/>
    <w:rsid w:val="00ED23ED"/>
    <w:rsid w:val="00ED3DAF"/>
    <w:rsid w:val="00ED4555"/>
    <w:rsid w:val="00EE089E"/>
    <w:rsid w:val="00EE2750"/>
    <w:rsid w:val="00F01741"/>
    <w:rsid w:val="00F05ABB"/>
    <w:rsid w:val="00F136FD"/>
    <w:rsid w:val="00F23B5B"/>
    <w:rsid w:val="00F2715D"/>
    <w:rsid w:val="00F3227A"/>
    <w:rsid w:val="00F33680"/>
    <w:rsid w:val="00F414FE"/>
    <w:rsid w:val="00F513FD"/>
    <w:rsid w:val="00F54E5B"/>
    <w:rsid w:val="00F5655F"/>
    <w:rsid w:val="00F63F11"/>
    <w:rsid w:val="00F7685F"/>
    <w:rsid w:val="00F875C2"/>
    <w:rsid w:val="00F93239"/>
    <w:rsid w:val="00F94F37"/>
    <w:rsid w:val="00FB06CE"/>
    <w:rsid w:val="00FB0B42"/>
    <w:rsid w:val="00FB1941"/>
    <w:rsid w:val="00FB5479"/>
    <w:rsid w:val="00FC3991"/>
    <w:rsid w:val="00FD322B"/>
    <w:rsid w:val="00FD3BAF"/>
    <w:rsid w:val="00FD46B6"/>
    <w:rsid w:val="00FD726F"/>
    <w:rsid w:val="00FE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  <w14:docId w14:val="7EA04A67"/>
  <w15:chartTrackingRefBased/>
  <w15:docId w15:val="{A266DEE9-1372-9742-98D6-829758529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F55"/>
    <w:pPr>
      <w:spacing w:after="200" w:line="276" w:lineRule="auto"/>
    </w:pPr>
    <w:rPr>
      <w:kern w:val="0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22F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eh, Shao-Fan</dc:creator>
  <cp:keywords/>
  <dc:description/>
  <cp:lastModifiedBy>Yorke-Edwards, Victoria</cp:lastModifiedBy>
  <cp:revision>4</cp:revision>
  <dcterms:created xsi:type="dcterms:W3CDTF">2021-05-28T15:01:00Z</dcterms:created>
  <dcterms:modified xsi:type="dcterms:W3CDTF">2021-12-16T13:59:00Z</dcterms:modified>
</cp:coreProperties>
</file>